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6AD2" w:rsidRPr="00827B09" w:rsidRDefault="00E36AD2" w:rsidP="00E36AD2">
      <w:pPr>
        <w:spacing w:line="360" w:lineRule="auto"/>
        <w:jc w:val="center"/>
        <w:rPr>
          <w:rFonts w:ascii="Times New Roman" w:hAnsi="Times New Roman" w:cs="Times New Roman"/>
          <w:b/>
          <w:bCs/>
          <w:sz w:val="24"/>
          <w:szCs w:val="24"/>
        </w:rPr>
      </w:pPr>
      <w:r w:rsidRPr="00827B09">
        <w:rPr>
          <w:rFonts w:ascii="Times New Roman" w:hAnsi="Times New Roman" w:cs="Times New Roman"/>
          <w:b/>
          <w:bCs/>
          <w:sz w:val="24"/>
          <w:szCs w:val="24"/>
        </w:rPr>
        <w:t xml:space="preserve">Large-scale genetic correlation scanning and causal association between deep </w:t>
      </w:r>
      <w:bookmarkStart w:id="0" w:name="OLE_LINK6"/>
      <w:r w:rsidRPr="00827B09">
        <w:rPr>
          <w:rFonts w:ascii="Times New Roman" w:hAnsi="Times New Roman" w:cs="Times New Roman"/>
          <w:b/>
          <w:bCs/>
          <w:sz w:val="24"/>
          <w:szCs w:val="24"/>
        </w:rPr>
        <w:t xml:space="preserve">vein </w:t>
      </w:r>
      <w:bookmarkEnd w:id="0"/>
      <w:r w:rsidRPr="00827B09">
        <w:rPr>
          <w:rFonts w:ascii="Times New Roman" w:hAnsi="Times New Roman" w:cs="Times New Roman"/>
          <w:b/>
          <w:bCs/>
          <w:sz w:val="24"/>
          <w:szCs w:val="24"/>
        </w:rPr>
        <w:t>thrombosis and human blood metabolites</w:t>
      </w:r>
    </w:p>
    <w:p w:rsidR="00E36AD2" w:rsidRPr="00827B09" w:rsidRDefault="00E36AD2" w:rsidP="00E36AD2">
      <w:pPr>
        <w:spacing w:line="360" w:lineRule="auto"/>
        <w:outlineLvl w:val="7"/>
        <w:rPr>
          <w:rFonts w:ascii="Times New Roman" w:hAnsi="Times New Roman" w:cs="Times New Roman"/>
          <w:sz w:val="24"/>
          <w:szCs w:val="24"/>
          <w:vertAlign w:val="superscript"/>
        </w:rPr>
      </w:pPr>
      <w:r w:rsidRPr="00827B09">
        <w:rPr>
          <w:rFonts w:ascii="Times New Roman" w:hAnsi="Times New Roman" w:cs="Times New Roman"/>
          <w:sz w:val="24"/>
          <w:szCs w:val="24"/>
        </w:rPr>
        <w:t>Pan Luo</w:t>
      </w:r>
      <w:r w:rsidRPr="00827B09">
        <w:rPr>
          <w:rFonts w:ascii="Times New Roman" w:hAnsi="Times New Roman" w:cs="Times New Roman"/>
          <w:sz w:val="24"/>
          <w:szCs w:val="24"/>
          <w:vertAlign w:val="superscript"/>
        </w:rPr>
        <w:t>1</w:t>
      </w:r>
      <w:r w:rsidRPr="00827B09">
        <w:rPr>
          <w:rFonts w:ascii="Times New Roman" w:hAnsi="Times New Roman" w:cs="Times New Roman"/>
          <w:sz w:val="24"/>
          <w:szCs w:val="24"/>
        </w:rPr>
        <w:t>, Jiawen Xu</w:t>
      </w:r>
      <w:r w:rsidRPr="00827B09">
        <w:rPr>
          <w:rFonts w:ascii="Times New Roman" w:hAnsi="Times New Roman" w:cs="Times New Roman"/>
          <w:sz w:val="24"/>
          <w:szCs w:val="24"/>
          <w:vertAlign w:val="superscript"/>
        </w:rPr>
        <w:t>2</w:t>
      </w:r>
      <w:r w:rsidRPr="00827B09">
        <w:rPr>
          <w:rFonts w:ascii="Times New Roman" w:hAnsi="Times New Roman" w:cs="Times New Roman"/>
          <w:sz w:val="24"/>
          <w:szCs w:val="24"/>
        </w:rPr>
        <w:t>, Shiqiang Cheng</w:t>
      </w:r>
      <w:r w:rsidRPr="00827B09">
        <w:rPr>
          <w:rFonts w:ascii="Times New Roman" w:hAnsi="Times New Roman" w:cs="Times New Roman"/>
          <w:sz w:val="24"/>
          <w:szCs w:val="24"/>
          <w:vertAlign w:val="superscript"/>
        </w:rPr>
        <w:t>3</w:t>
      </w:r>
      <w:r w:rsidRPr="00827B09">
        <w:rPr>
          <w:rFonts w:ascii="Times New Roman" w:hAnsi="Times New Roman" w:cs="Times New Roman"/>
          <w:sz w:val="24"/>
          <w:szCs w:val="24"/>
        </w:rPr>
        <w:t>, Ke Xu</w:t>
      </w:r>
      <w:r w:rsidRPr="00827B09">
        <w:rPr>
          <w:rFonts w:ascii="Times New Roman" w:hAnsi="Times New Roman" w:cs="Times New Roman"/>
          <w:sz w:val="24"/>
          <w:szCs w:val="24"/>
          <w:vertAlign w:val="superscript"/>
        </w:rPr>
        <w:t>1</w:t>
      </w:r>
      <w:r w:rsidRPr="00827B09">
        <w:rPr>
          <w:rFonts w:ascii="Times New Roman" w:hAnsi="Times New Roman" w:cs="Times New Roman"/>
          <w:sz w:val="24"/>
          <w:szCs w:val="24"/>
        </w:rPr>
        <w:t>,Wensen Jing</w:t>
      </w:r>
      <w:r w:rsidRPr="00827B09">
        <w:rPr>
          <w:rFonts w:ascii="Times New Roman" w:hAnsi="Times New Roman" w:cs="Times New Roman"/>
          <w:sz w:val="24"/>
          <w:szCs w:val="24"/>
          <w:vertAlign w:val="superscript"/>
        </w:rPr>
        <w:t>1</w:t>
      </w:r>
      <w:r w:rsidRPr="00827B09">
        <w:rPr>
          <w:rFonts w:ascii="Times New Roman" w:hAnsi="Times New Roman" w:cs="Times New Roman"/>
          <w:sz w:val="24"/>
          <w:szCs w:val="24"/>
        </w:rPr>
        <w:t>, Feng Zhang</w:t>
      </w:r>
      <w:r w:rsidRPr="00827B09">
        <w:rPr>
          <w:rFonts w:ascii="Times New Roman" w:hAnsi="Times New Roman" w:cs="Times New Roman"/>
          <w:sz w:val="24"/>
          <w:szCs w:val="24"/>
          <w:vertAlign w:val="superscript"/>
        </w:rPr>
        <w:t>3</w:t>
      </w:r>
      <w:r w:rsidRPr="00827B09">
        <w:rPr>
          <w:rFonts w:ascii="Times New Roman" w:hAnsi="Times New Roman" w:cs="Times New Roman"/>
          <w:sz w:val="24"/>
          <w:szCs w:val="24"/>
        </w:rPr>
        <w:t>, Peng Xu</w:t>
      </w:r>
      <w:r w:rsidRPr="00827B09">
        <w:rPr>
          <w:rFonts w:ascii="Times New Roman" w:hAnsi="Times New Roman" w:cs="Times New Roman"/>
          <w:sz w:val="24"/>
          <w:szCs w:val="24"/>
          <w:vertAlign w:val="superscript"/>
        </w:rPr>
        <w:t>*1</w:t>
      </w:r>
      <w:r w:rsidRPr="00827B09">
        <w:rPr>
          <w:rFonts w:ascii="Times New Roman" w:hAnsi="Times New Roman" w:cs="Times New Roman"/>
          <w:sz w:val="24"/>
          <w:szCs w:val="24"/>
        </w:rPr>
        <w:t>,</w:t>
      </w:r>
    </w:p>
    <w:p w:rsidR="00E36AD2" w:rsidRPr="00827B09" w:rsidRDefault="00E36AD2" w:rsidP="00E36AD2">
      <w:pPr>
        <w:spacing w:line="360" w:lineRule="auto"/>
        <w:outlineLvl w:val="7"/>
        <w:rPr>
          <w:rFonts w:ascii="Times New Roman" w:hAnsi="Times New Roman" w:cs="Times New Roman"/>
          <w:sz w:val="24"/>
          <w:szCs w:val="24"/>
        </w:rPr>
      </w:pPr>
      <w:r w:rsidRPr="00827B09">
        <w:rPr>
          <w:rFonts w:ascii="Times New Roman" w:hAnsi="Times New Roman" w:cs="Times New Roman"/>
          <w:sz w:val="24"/>
          <w:szCs w:val="24"/>
        </w:rPr>
        <w:t>1 Department of Joint Surgery, HongHui Hospital, Xi’an Jiaotong University, Xi’an, Shanxi, 710054, China</w:t>
      </w:r>
    </w:p>
    <w:p w:rsidR="00E36AD2" w:rsidRPr="00827B09" w:rsidRDefault="00E36AD2" w:rsidP="00E36AD2">
      <w:pPr>
        <w:spacing w:line="360" w:lineRule="auto"/>
        <w:outlineLvl w:val="7"/>
        <w:rPr>
          <w:rFonts w:ascii="Times New Roman" w:hAnsi="Times New Roman" w:cs="Times New Roman"/>
          <w:sz w:val="24"/>
          <w:szCs w:val="24"/>
        </w:rPr>
      </w:pPr>
      <w:r w:rsidRPr="00827B09">
        <w:rPr>
          <w:rFonts w:ascii="Times New Roman" w:hAnsi="Times New Roman" w:cs="Times New Roman"/>
          <w:sz w:val="24"/>
          <w:szCs w:val="24"/>
        </w:rPr>
        <w:t>2 Orthopedic Research Institute, Department of Orthopedics, West China Hospital, Sichuan University, 37# Guoxue Road, Chengdu, 610041, People’s Republic of China.</w:t>
      </w:r>
    </w:p>
    <w:p w:rsidR="00E36AD2" w:rsidRPr="00827B09" w:rsidRDefault="00E36AD2" w:rsidP="00E36AD2">
      <w:pPr>
        <w:spacing w:line="360" w:lineRule="auto"/>
        <w:outlineLvl w:val="7"/>
        <w:rPr>
          <w:rFonts w:ascii="Times New Roman" w:hAnsi="Times New Roman" w:cs="Times New Roman"/>
          <w:sz w:val="24"/>
          <w:szCs w:val="24"/>
        </w:rPr>
      </w:pPr>
      <w:r w:rsidRPr="00827B09">
        <w:rPr>
          <w:rFonts w:ascii="Times New Roman" w:hAnsi="Times New Roman" w:cs="Times New Roman"/>
          <w:sz w:val="24"/>
          <w:szCs w:val="24"/>
        </w:rPr>
        <w:t>3 Key Laboratory of Trace Elements and Endemic Diseases, National Health and Family Planning Commission, School of Public Health, Health Science Center, Xi’an Jiao tong University, No.76 Yan Ta West Road, Xi’an 710061, People’s Republic of China</w:t>
      </w:r>
    </w:p>
    <w:p w:rsidR="00E36AD2" w:rsidRPr="00827B09" w:rsidRDefault="00E36AD2" w:rsidP="00E36AD2">
      <w:pPr>
        <w:spacing w:line="360" w:lineRule="auto"/>
        <w:outlineLvl w:val="7"/>
        <w:rPr>
          <w:rFonts w:ascii="Times New Roman" w:hAnsi="Times New Roman" w:cs="Times New Roman"/>
          <w:sz w:val="24"/>
          <w:szCs w:val="24"/>
        </w:rPr>
      </w:pPr>
      <w:r w:rsidRPr="00827B09">
        <w:rPr>
          <w:rFonts w:ascii="Times New Roman" w:hAnsi="Times New Roman" w:cs="Times New Roman"/>
          <w:sz w:val="24"/>
          <w:szCs w:val="24"/>
        </w:rPr>
        <w:t xml:space="preserve">*Correspondence to: </w:t>
      </w:r>
    </w:p>
    <w:p w:rsidR="00E36AD2" w:rsidRDefault="00E36AD2" w:rsidP="00E36AD2">
      <w:pPr>
        <w:spacing w:line="360" w:lineRule="auto"/>
        <w:outlineLvl w:val="7"/>
        <w:rPr>
          <w:rFonts w:ascii="Times New Roman" w:hAnsi="Times New Roman" w:cs="Times New Roman"/>
          <w:sz w:val="24"/>
          <w:szCs w:val="24"/>
        </w:rPr>
      </w:pPr>
      <w:r w:rsidRPr="00827B09">
        <w:rPr>
          <w:rFonts w:ascii="Times New Roman" w:hAnsi="Times New Roman" w:cs="Times New Roman"/>
          <w:sz w:val="24"/>
          <w:szCs w:val="24"/>
        </w:rPr>
        <w:t xml:space="preserve">Peng Xu, MD  Department of Joint Surgery, HongHui Hospital, Xi’an Jiaotong University, Email: </w:t>
      </w:r>
      <w:hyperlink r:id="rId6" w:history="1">
        <w:r w:rsidRPr="00827B09">
          <w:rPr>
            <w:rStyle w:val="a4"/>
            <w:rFonts w:ascii="Times New Roman" w:hAnsi="Times New Roman" w:cs="Times New Roman"/>
            <w:sz w:val="24"/>
            <w:szCs w:val="24"/>
          </w:rPr>
          <w:t>sousou369@163.com</w:t>
        </w:r>
      </w:hyperlink>
      <w:r w:rsidRPr="00827B09">
        <w:rPr>
          <w:rFonts w:ascii="Times New Roman" w:hAnsi="Times New Roman" w:cs="Times New Roman"/>
          <w:sz w:val="24"/>
          <w:szCs w:val="24"/>
        </w:rPr>
        <w:t>. Xi’an, Shanxi, 710054, China</w:t>
      </w: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Default="00827B09" w:rsidP="00E36AD2">
      <w:pPr>
        <w:spacing w:line="360" w:lineRule="auto"/>
        <w:outlineLvl w:val="7"/>
        <w:rPr>
          <w:rFonts w:ascii="Times New Roman" w:hAnsi="Times New Roman" w:cs="Times New Roman"/>
          <w:sz w:val="24"/>
          <w:szCs w:val="24"/>
        </w:rPr>
      </w:pPr>
    </w:p>
    <w:p w:rsidR="00827B09" w:rsidRPr="00827B09" w:rsidRDefault="00827B09" w:rsidP="00E36AD2">
      <w:pPr>
        <w:spacing w:line="360" w:lineRule="auto"/>
        <w:outlineLvl w:val="7"/>
        <w:rPr>
          <w:rFonts w:ascii="Times New Roman" w:hAnsi="Times New Roman" w:cs="Times New Roman"/>
          <w:sz w:val="24"/>
          <w:szCs w:val="24"/>
        </w:rPr>
      </w:pPr>
    </w:p>
    <w:p w:rsidR="000202AD" w:rsidRPr="00827B09" w:rsidRDefault="000202AD" w:rsidP="00E36AD2">
      <w:pPr>
        <w:rPr>
          <w:rFonts w:ascii="Times New Roman" w:hAnsi="Times New Roman" w:cs="Times New Roman"/>
          <w:sz w:val="24"/>
          <w:szCs w:val="24"/>
        </w:rPr>
      </w:pPr>
    </w:p>
    <w:p w:rsidR="00E36AD2" w:rsidRPr="00827B09" w:rsidRDefault="00E36AD2" w:rsidP="00E36AD2">
      <w:pPr>
        <w:rPr>
          <w:rFonts w:ascii="Times New Roman" w:hAnsi="Times New Roman" w:cs="Times New Roman"/>
          <w:b/>
          <w:sz w:val="24"/>
          <w:szCs w:val="24"/>
        </w:rPr>
      </w:pPr>
      <w:r w:rsidRPr="00827B09">
        <w:rPr>
          <w:rFonts w:ascii="Times New Roman" w:hAnsi="Times New Roman" w:cs="Times New Roman"/>
          <w:b/>
          <w:sz w:val="24"/>
          <w:szCs w:val="24"/>
        </w:rPr>
        <w:lastRenderedPageBreak/>
        <w:t>Supplementary Table 1: The genetic correlation results of the metabolites.</w:t>
      </w:r>
    </w:p>
    <w:p w:rsidR="00E36AD2" w:rsidRPr="00827B09" w:rsidRDefault="00E36AD2" w:rsidP="00E36AD2">
      <w:pPr>
        <w:rPr>
          <w:rFonts w:ascii="Times New Roman" w:hAnsi="Times New Roman" w:cs="Times New Roman"/>
          <w:b/>
          <w:sz w:val="24"/>
          <w:szCs w:val="24"/>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860"/>
        <w:gridCol w:w="1040"/>
        <w:gridCol w:w="1040"/>
        <w:gridCol w:w="1040"/>
        <w:gridCol w:w="1040"/>
        <w:gridCol w:w="1040"/>
      </w:tblGrid>
      <w:tr w:rsidR="00E36AD2" w:rsidRPr="00827B09" w:rsidTr="00FE697C">
        <w:trPr>
          <w:trHeight w:val="280"/>
        </w:trPr>
        <w:tc>
          <w:tcPr>
            <w:tcW w:w="1860" w:type="dxa"/>
            <w:noWrap/>
            <w:hideMark/>
          </w:tcPr>
          <w:p w:rsidR="00E36AD2" w:rsidRPr="00827B09" w:rsidRDefault="00E41186" w:rsidP="00E36AD2">
            <w:pPr>
              <w:rPr>
                <w:rFonts w:ascii="Times New Roman" w:hAnsi="Times New Roman" w:cs="Times New Roman"/>
                <w:sz w:val="24"/>
                <w:szCs w:val="24"/>
              </w:rPr>
            </w:pPr>
            <w:r w:rsidRPr="00827B09">
              <w:rPr>
                <w:rFonts w:ascii="Times New Roman" w:hAnsi="Times New Roman" w:cs="Times New Roman"/>
                <w:sz w:val="24"/>
                <w:szCs w:val="24"/>
              </w:rPr>
              <w:t>Blood metabolite ID</w:t>
            </w:r>
          </w:p>
        </w:tc>
        <w:tc>
          <w:tcPr>
            <w:tcW w:w="1040" w:type="dxa"/>
            <w:noWrap/>
            <w:hideMark/>
          </w:tcPr>
          <w:p w:rsidR="00E36AD2" w:rsidRPr="00827B09" w:rsidRDefault="00E36AD2">
            <w:pPr>
              <w:rPr>
                <w:rFonts w:ascii="Times New Roman" w:hAnsi="Times New Roman" w:cs="Times New Roman"/>
                <w:sz w:val="24"/>
                <w:szCs w:val="24"/>
              </w:rPr>
            </w:pP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rg</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se</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z</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p</w:t>
            </w:r>
          </w:p>
        </w:tc>
      </w:tr>
      <w:tr w:rsidR="00E36AD2" w:rsidRPr="00827B09" w:rsidTr="00FE697C">
        <w:trPr>
          <w:trHeight w:val="280"/>
        </w:trPr>
        <w:tc>
          <w:tcPr>
            <w:tcW w:w="186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M3711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62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35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719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0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47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54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720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8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9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3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720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5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745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5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856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44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750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5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3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4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817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23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876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20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9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005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7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4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2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39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005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56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005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20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8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006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73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2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006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0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10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006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55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054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1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5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72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059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7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2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10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8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04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12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07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7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28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01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29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78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97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30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98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4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33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43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98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35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1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6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35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84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35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44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46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18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36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5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19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49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8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8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7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20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50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9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0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55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72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39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56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1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5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75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57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4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21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57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5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47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60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38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6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63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44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870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5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51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64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4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05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0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64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5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552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0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64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1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2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64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024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lastRenderedPageBreak/>
              <w:t xml:space="preserve">M0176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1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189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1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8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57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213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45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234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6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3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6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9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273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29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273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488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6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0312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5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3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5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143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6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87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201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1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2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8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203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5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796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2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212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5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0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226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3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18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259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6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3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38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276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3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1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01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277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9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64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514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93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533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1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71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548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6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7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38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550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7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442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4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565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0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46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567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28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8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567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13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599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97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9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599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09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681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4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682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4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0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2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682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6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82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682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88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780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4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88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780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1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316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2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3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794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9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828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9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7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2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834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9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05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835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50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836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3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81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95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847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98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7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849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9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1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17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936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3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936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6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8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2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85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1993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7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01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0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048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41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5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067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0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62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3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lastRenderedPageBreak/>
              <w:t xml:space="preserve">M2104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7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90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9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104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6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72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5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112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3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38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118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82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118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8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4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163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7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2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9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203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8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50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203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67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42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213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1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6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213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0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0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217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25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5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407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96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545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3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201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9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559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5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76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0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725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6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16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37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727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7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0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5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9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767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0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48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771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3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0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98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0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771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373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9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772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4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08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11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2773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1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3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7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40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153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4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15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159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0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5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178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5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16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61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8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19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26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31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1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4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4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32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8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53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4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33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4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4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82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33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1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7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7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34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2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74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9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37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2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4.81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2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47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38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69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38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8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56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39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2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3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6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40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3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5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41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7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31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42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3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0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16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45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2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2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3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48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3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1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1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49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355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5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49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6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43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50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7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07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51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6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44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lastRenderedPageBreak/>
              <w:t xml:space="preserve">M3254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578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4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56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88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56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2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0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57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52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0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58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3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8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3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70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58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0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54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1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59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12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40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61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8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5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07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63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5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6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08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63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8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07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7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64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3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6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5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65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31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67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203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8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0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40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9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2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7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3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6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3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4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4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3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8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5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30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1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0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2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5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73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44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5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32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94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5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3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1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32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5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7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2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3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6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8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8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19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8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8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20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7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8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8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76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9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79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9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5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2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01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80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3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93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81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9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0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60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7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83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6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5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6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5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84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0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8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97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85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4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1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9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8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85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3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3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85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90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8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35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86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264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6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86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0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3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291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8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2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3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00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2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72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13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7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22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14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8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2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5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14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93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16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0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3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7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16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1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9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1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lastRenderedPageBreak/>
              <w:t xml:space="preserve">M3319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4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55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9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19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314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8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19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7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7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57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11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20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3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1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22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31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40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25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1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39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35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5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452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6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38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3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7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17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38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2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5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39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2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41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1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7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2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42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5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9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2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42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0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6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34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44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7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95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44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2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45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3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39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3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48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9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92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50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2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0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0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50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36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2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51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5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1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51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3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0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60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11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61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2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2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86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63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4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9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36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63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48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83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63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6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30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65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0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52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269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4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65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5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43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0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66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0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3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2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75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0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96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78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0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6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52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51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83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5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91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83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8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07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87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7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1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87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8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30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6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88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2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7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97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50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89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3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5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620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5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0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2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98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1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10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5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3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0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61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3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9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1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15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4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28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lastRenderedPageBreak/>
              <w:t xml:space="preserve">M3395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9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5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7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5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9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11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11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6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35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62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6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42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57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6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7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7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90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7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2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87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7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9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4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69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397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6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0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2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04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5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8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61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11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3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36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62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21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2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7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0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24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9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76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5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28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8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94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3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30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47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84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31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7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4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84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32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8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4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32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2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925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4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33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8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0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7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40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33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8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5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33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8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0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1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40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35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4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5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3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95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35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7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74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1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40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3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8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53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41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2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22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5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42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3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1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4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5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44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36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45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3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04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1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46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5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47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51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7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9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69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53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70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0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53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5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53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4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7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7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66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53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99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1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2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65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53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7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4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234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7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67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1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5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9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4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73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04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44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491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15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77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12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8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78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9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12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0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6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0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13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0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7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94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16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2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0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18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7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4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22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18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6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8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10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lastRenderedPageBreak/>
              <w:t xml:space="preserve">M3518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7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14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19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6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9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11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08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25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7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3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49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53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25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9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88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25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4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6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3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1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27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28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789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3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30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7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8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2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32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5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3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52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51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33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5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2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00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39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5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30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0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43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369</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46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0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6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1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43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52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35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89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18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3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55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7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0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2.19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8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62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77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28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77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63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31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4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49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41</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66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50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7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08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67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3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98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4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42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67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41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4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61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71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75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33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8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42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97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0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7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34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597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8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0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1.104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69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10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8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4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24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54</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131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7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8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19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2</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399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37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96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33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50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51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31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5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49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55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4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566</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38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585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8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35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7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32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673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17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33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827</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754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09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7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4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756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91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28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836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02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802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8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42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253</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5318</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80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61</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78</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93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3205</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6850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15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256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4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653</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7058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662</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84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7797</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4356</w:t>
            </w:r>
          </w:p>
        </w:tc>
      </w:tr>
      <w:tr w:rsidR="00E36AD2" w:rsidRPr="00827B09" w:rsidTr="00FE697C">
        <w:trPr>
          <w:trHeight w:val="280"/>
        </w:trPr>
        <w:tc>
          <w:tcPr>
            <w:tcW w:w="186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 xml:space="preserve">M37097 </w:t>
            </w:r>
          </w:p>
        </w:tc>
        <w:tc>
          <w:tcPr>
            <w:tcW w:w="1040" w:type="dxa"/>
            <w:noWrap/>
            <w:hideMark/>
          </w:tcPr>
          <w:p w:rsidR="00E36AD2" w:rsidRPr="00827B09" w:rsidRDefault="00E36AD2">
            <w:pPr>
              <w:rPr>
                <w:rFonts w:ascii="Times New Roman" w:hAnsi="Times New Roman" w:cs="Times New Roman"/>
                <w:sz w:val="24"/>
                <w:szCs w:val="24"/>
              </w:rPr>
            </w:pPr>
            <w:r w:rsidRPr="00827B09">
              <w:rPr>
                <w:rFonts w:ascii="Times New Roman" w:hAnsi="Times New Roman" w:cs="Times New Roman"/>
                <w:sz w:val="24"/>
                <w:szCs w:val="24"/>
              </w:rPr>
              <w:t xml:space="preserve">DVT </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09</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1715</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0524</w:t>
            </w:r>
          </w:p>
        </w:tc>
        <w:tc>
          <w:tcPr>
            <w:tcW w:w="1040" w:type="dxa"/>
            <w:noWrap/>
            <w:hideMark/>
          </w:tcPr>
          <w:p w:rsidR="00E36AD2" w:rsidRPr="00827B09" w:rsidRDefault="00E36AD2" w:rsidP="00E36AD2">
            <w:pPr>
              <w:rPr>
                <w:rFonts w:ascii="Times New Roman" w:hAnsi="Times New Roman" w:cs="Times New Roman"/>
                <w:sz w:val="24"/>
                <w:szCs w:val="24"/>
              </w:rPr>
            </w:pPr>
            <w:r w:rsidRPr="00827B09">
              <w:rPr>
                <w:rFonts w:ascii="Times New Roman" w:hAnsi="Times New Roman" w:cs="Times New Roman"/>
                <w:sz w:val="24"/>
                <w:szCs w:val="24"/>
              </w:rPr>
              <w:t>0.9582</w:t>
            </w:r>
          </w:p>
        </w:tc>
      </w:tr>
    </w:tbl>
    <w:p w:rsidR="00FE697C" w:rsidRPr="00827B09" w:rsidRDefault="00FE697C" w:rsidP="00E36AD2">
      <w:pPr>
        <w:rPr>
          <w:rFonts w:ascii="Times New Roman" w:hAnsi="Times New Roman" w:cs="Times New Roman"/>
          <w:sz w:val="24"/>
          <w:szCs w:val="24"/>
        </w:rPr>
      </w:pPr>
    </w:p>
    <w:p w:rsidR="00FE697C" w:rsidRPr="00827B09" w:rsidRDefault="00FE697C" w:rsidP="00E36AD2">
      <w:pPr>
        <w:rPr>
          <w:rFonts w:ascii="Times New Roman" w:hAnsi="Times New Roman" w:cs="Times New Roman"/>
          <w:sz w:val="24"/>
          <w:szCs w:val="24"/>
        </w:rPr>
      </w:pPr>
    </w:p>
    <w:p w:rsidR="00FE697C" w:rsidRPr="00827B09" w:rsidRDefault="00FE697C" w:rsidP="00E36AD2">
      <w:pPr>
        <w:rPr>
          <w:rFonts w:ascii="Times New Roman" w:hAnsi="Times New Roman" w:cs="Times New Roman"/>
          <w:sz w:val="24"/>
          <w:szCs w:val="24"/>
        </w:rPr>
      </w:pPr>
    </w:p>
    <w:p w:rsidR="00FE697C" w:rsidRPr="00827B09" w:rsidRDefault="00FE697C" w:rsidP="00E36AD2">
      <w:pPr>
        <w:rPr>
          <w:rFonts w:ascii="Times New Roman" w:hAnsi="Times New Roman" w:cs="Times New Roman"/>
          <w:sz w:val="24"/>
          <w:szCs w:val="24"/>
        </w:rPr>
      </w:pPr>
    </w:p>
    <w:p w:rsidR="00FE697C" w:rsidRPr="00827B09" w:rsidRDefault="00FE697C" w:rsidP="00E36AD2">
      <w:pPr>
        <w:rPr>
          <w:rFonts w:ascii="Times New Roman" w:hAnsi="Times New Roman" w:cs="Times New Roman"/>
          <w:sz w:val="24"/>
          <w:szCs w:val="24"/>
        </w:rPr>
      </w:pPr>
    </w:p>
    <w:p w:rsidR="00FE697C" w:rsidRPr="00827B09" w:rsidRDefault="00FE697C" w:rsidP="00E36AD2">
      <w:pPr>
        <w:rPr>
          <w:rFonts w:ascii="Times New Roman" w:hAnsi="Times New Roman" w:cs="Times New Roman"/>
          <w:sz w:val="24"/>
          <w:szCs w:val="24"/>
        </w:rPr>
      </w:pPr>
    </w:p>
    <w:p w:rsidR="0006060E" w:rsidRPr="00827B09" w:rsidRDefault="00F909FF" w:rsidP="00E36AD2">
      <w:pPr>
        <w:rPr>
          <w:rFonts w:ascii="Times New Roman" w:hAnsi="Times New Roman" w:cs="Times New Roman"/>
          <w:b/>
          <w:sz w:val="24"/>
          <w:szCs w:val="24"/>
        </w:rPr>
      </w:pPr>
      <w:r>
        <w:rPr>
          <w:rFonts w:ascii="Times New Roman" w:hAnsi="Times New Roman" w:cs="Times New Roman"/>
          <w:b/>
          <w:sz w:val="24"/>
          <w:szCs w:val="24"/>
        </w:rPr>
        <w:lastRenderedPageBreak/>
        <w:t>Supplementary Table 2</w:t>
      </w:r>
      <w:bookmarkStart w:id="1" w:name="_GoBack"/>
      <w:bookmarkEnd w:id="1"/>
      <w:r w:rsidR="0006060E" w:rsidRPr="00827B09">
        <w:rPr>
          <w:rFonts w:ascii="Times New Roman" w:hAnsi="Times New Roman" w:cs="Times New Roman"/>
          <w:b/>
          <w:sz w:val="24"/>
          <w:szCs w:val="24"/>
        </w:rPr>
        <w:t>：</w:t>
      </w:r>
      <w:r w:rsidR="0006060E" w:rsidRPr="00827B09">
        <w:rPr>
          <w:rFonts w:ascii="Times New Roman" w:hAnsi="Times New Roman" w:cs="Times New Roman"/>
          <w:b/>
          <w:sz w:val="24"/>
          <w:szCs w:val="24"/>
        </w:rPr>
        <w:t>Metabolite ID interpretation</w:t>
      </w:r>
    </w:p>
    <w:tbl>
      <w:tblPr>
        <w:tblStyle w:val="a3"/>
        <w:tblW w:w="0" w:type="auto"/>
        <w:tblLook w:val="04A0" w:firstRow="1" w:lastRow="0" w:firstColumn="1" w:lastColumn="0" w:noHBand="0" w:noVBand="1"/>
      </w:tblPr>
      <w:tblGrid>
        <w:gridCol w:w="1483"/>
        <w:gridCol w:w="5585"/>
      </w:tblGrid>
      <w:tr w:rsidR="00E41186" w:rsidRPr="00827B09" w:rsidTr="00E41186">
        <w:trPr>
          <w:trHeight w:val="280"/>
        </w:trPr>
        <w:tc>
          <w:tcPr>
            <w:tcW w:w="1263" w:type="dxa"/>
            <w:noWrap/>
            <w:hideMark/>
          </w:tcPr>
          <w:p w:rsidR="00E41186" w:rsidRPr="00827B09" w:rsidRDefault="00E41186" w:rsidP="00E41186">
            <w:pPr>
              <w:rPr>
                <w:rFonts w:ascii="Times New Roman" w:hAnsi="Times New Roman" w:cs="Times New Roman"/>
                <w:sz w:val="24"/>
                <w:szCs w:val="24"/>
              </w:rPr>
            </w:pPr>
            <w:r w:rsidRPr="00827B09">
              <w:rPr>
                <w:rFonts w:ascii="Times New Roman" w:hAnsi="Times New Roman" w:cs="Times New Roman"/>
                <w:sz w:val="24"/>
                <w:szCs w:val="24"/>
              </w:rPr>
              <w:t>metabolonID</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etabolonDescriptio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0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ut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0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ryptopha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0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istid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06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euc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06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holester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06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henylala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1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reati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act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4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hydroxyphenylacet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4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hydroxybutyrate (BHBA)</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oti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5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denos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6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affe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7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rabinos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7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fructos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8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annos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59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yruv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060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urid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10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inoleate (18:2n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10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llantoi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11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rachidonate (20:4n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11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eoxy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12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argarate (17: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12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nos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12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soleuc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28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hreo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29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yros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30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ys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30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ethio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30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a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33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almitate (16: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35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onadecanoate (19: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35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tearate (18: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3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oleate (18:1n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36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entadecanoate (15: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36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yristate (14: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44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ipec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48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nositol 1-phosphate (I1P)</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49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ornith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49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5-oxopr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0150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antothen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51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alicy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55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acetamidobutano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56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lpha-tocopher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56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it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57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e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57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uanos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58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acetylala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60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u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60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ursodeoxy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6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rgi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64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scorbate (Vitamin C)</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64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eptanoate (7: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64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aurate (12: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64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va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67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urea</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71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ortis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76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ortiso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8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riboflavin (Vitamin B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189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r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213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itrul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213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biliverdi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234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erotonin (5HT)</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273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glutamylglut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273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glutamyltyros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31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ypoxanth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314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beta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0314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anth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064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aprate (10: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14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hosph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01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methoxytyros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03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acetamidophen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0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elargonate (9: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06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undecanoate (11: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1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aproxe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12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beta-hydroxyisovale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26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aurodeoxy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59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297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62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300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76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308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77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309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277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309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1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er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1514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kynure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3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ann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36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erol 3-phosphate (G3P)</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48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cetylphosph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50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50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63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acetylornith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65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1-methyladenos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67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methyl-2-oxovale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67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methylhistid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74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phenylpropionate (hydrocinnam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7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ippu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77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benzo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95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henylacet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96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rab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99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erophosphorylcholine (GPC)</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599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spart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663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435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681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449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681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449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682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449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68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449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682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450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70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462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779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buprofe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780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ihomo-linoleate (20:2n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780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860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794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hydroxystea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03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etoprol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2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araxanth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28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hydroxyhippurate (salicylu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28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542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3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quin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34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ndolelact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35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ylva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36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glutamylleuc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39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heobro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39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heophyl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46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eicosapentaenoate (EPA; 20:5n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47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estrone 3-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47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o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47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odeoxy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49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aurochenodeoxy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1849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auro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892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590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32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ocosahexaenoate (DHA; 22:6n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32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stearoylglycerophosphoinos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36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622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36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622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36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624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36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626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39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630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41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635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41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635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1993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yo-inos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048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ucos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067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5-anhydroglucitol (1,5-AG)</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069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erythr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104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hydroxybutyrate (AHB)</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104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methyl-2-oxobuty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104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6-anhydroglucos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11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palmitoylglycerol (1-monopalmiti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115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acchari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118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oleoylglycerol (1-monoolei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118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stearoylglycerol (1-monosteari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163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840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03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hydroxyisobuty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03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876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11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methyl-2-oxopentano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13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henyllactate (PLA)</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1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omocitrul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17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spartylphenylala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17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evulinate (4-oxovale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18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almito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48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898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54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902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64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910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284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407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970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54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039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559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042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25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050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27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050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27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051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44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linoleoylglycerol (1-monolinolei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51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ndoleacet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2753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yodeoxy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67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indoxyl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71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acetylglyc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71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bilirubin (Z,Z)</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71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rea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7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erythros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72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erol 2-phosph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77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hreon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283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067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080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081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14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yste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14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ys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15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yroglutamylglyc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153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2-furoyl)glyc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154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SGEGDFXAEGGGVR*</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155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yridox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159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ndrosterone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178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carboxy-4-methyl-5-propyl-2-furanpropanoate (CMPF)</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19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4-hydroxyphenyl)lact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19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cet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1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er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1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rans-4-hydroxypr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utam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2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exano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3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la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4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ochenodeoxychol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4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aminobuty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7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cyllo-inos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8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odecanedio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9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glutamylva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9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hydroxy-2-ethylpropion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39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ebacate (decanedio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0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rigonelline (N'-methylnicotin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0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ndolepropion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1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butyr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1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yristoleate (14:1n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2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ehydroisoandrosterone sulfate (DHEA-S)</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4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methylxanth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5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ropion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5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inoleamide (18:2n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5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oleamid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3248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aproate (6: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9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aprylate (8: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49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0-undecenoate (11:1n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0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ocosapentaenoate (n3 DPA; 22:5n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1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20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4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226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henol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5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612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6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776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6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24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7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26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8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bilirubin (E,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8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224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59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em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1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29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3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31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3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31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linoleoylglycerophosphoethanol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4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32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5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33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dehydro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7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yroglut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7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glycosyltryptopha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8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37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9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37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69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38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0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305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2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1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191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3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2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4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2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0978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3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5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3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5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4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5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4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4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6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4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6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4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6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5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8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6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8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7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79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7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3280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8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0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8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0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9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1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49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3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WESASXX*</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2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4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2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4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3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3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5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3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5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4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6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4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6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5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86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5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91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59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298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drenate (22:4n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00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omostachydr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08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DSGEGDFXAEGGGVR*</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08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ydroxypioglitazo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3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78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3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78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3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79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79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3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ioglitazo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4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79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4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79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5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0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0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6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1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6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2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7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hydroxyacetaminophen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7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methoxyacetaminophen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8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3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8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4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9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4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9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4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9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4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9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5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19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5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20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5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20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5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22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7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22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88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3322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arachidon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23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palmitole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25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190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3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0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3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1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36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glutamylmethio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36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glutamylthreo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38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2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38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alicyluric glucuronid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38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3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39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3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39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4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0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5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1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6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2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tocopher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glutamylphenylala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2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acetamidophenylglucuronid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4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sobutyr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4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seudourid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4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vale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4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almitoleate (16:1n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lpha-ketogluta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7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erythron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48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athoster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50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9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50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9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50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9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51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09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51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10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53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11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58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eicosenoate (20:1n9 or 1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0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18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1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18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1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19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0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3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1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3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1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1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5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3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3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5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3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6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4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7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5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3368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6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68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26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75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32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78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034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0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DpSGEGDFXAEGGGVR*</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2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eicosatrien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docosahexaen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3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0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0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6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2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7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eicosadien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7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3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8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4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8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4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8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4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89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5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0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5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1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46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iper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3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octano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3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lpha-hydroxyisovale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3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acetylthreo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4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ecano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5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palmit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5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heptadecan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6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ole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6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stear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6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5-dodecenoate (12:1n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6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tearidonate (18:4n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7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0-heptadecenoate (17:1n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7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0-nonadecenoate (19:1n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397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epiandrosterone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0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inolenate [alpha or gamma; (18:3n3 or 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04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51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06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52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10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53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10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bilirubin (E,Z or Z,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10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etoprolol acid metaboli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11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54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12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55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21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arachidonoylglycerophosphoinos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22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62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24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64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3424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64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28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sparag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28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68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0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69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1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0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2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1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1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1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2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1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3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2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2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3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2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4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3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5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4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4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6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cystein-S-yl)acetaminophe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6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5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8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tachydr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8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methylxanth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9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7-methylxanth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39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methylu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0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7-dimethylu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0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3,7-trimethylu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0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sovaler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0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tearo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1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stearoylglycerophosphoethanol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1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linole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2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bradykinin, des-arg(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4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7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7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5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glutamylisoleuc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6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8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8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79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49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81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51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83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51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83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5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84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53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84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53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85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53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aur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5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85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53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85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67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299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3473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isovale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76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06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82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13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87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18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491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21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07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37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1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7-methylgua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2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henylacetylglut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ro-hydroxy-pro</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3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2,N2-dimethylguanos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ysteine-glutathione disulfid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6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oleo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8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arachidonoylglycerophosphoethanol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8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42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8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43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19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43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24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47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2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palmit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2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ole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25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stear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25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linole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27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49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30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palmitoylglycerophosphoinos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32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atechol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3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ydroquinone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32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54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3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54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33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55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39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61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42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64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42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iglyl 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43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methylbutyro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43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ydroxyisovaleroyl 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43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utaroyl 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45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65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46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67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47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tetradecenoyl 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50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69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52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hydroxyhippu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55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74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62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myristoylglycerophosphochol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62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oleoylglycerophosphoethanol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63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palmitoylglycerophosphoethanol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lastRenderedPageBreak/>
              <w:t>M3563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3-hydroxyphenyl)propion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66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etradecanedio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67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hydroxypalmit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67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hexadecanedio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71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ihomo-linolenate (20:3n3 or n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7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385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8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hre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97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05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597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05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00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08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09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hymol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09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acetaminophen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09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vinylphenol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09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ethylphenyl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10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cresol 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11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189</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131</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20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13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20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23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30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30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374</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37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450</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39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46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39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47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46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54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51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58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55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62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5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626</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5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63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585</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658</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58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66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59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663</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59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linoleoylglycerophosphoethanol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67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745</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73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amma-glutamylglutam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75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octadecanedio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75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leucylleuc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77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7-alpha-hydroxy-3-oxo-4-cholestenoate (7-Hoca)</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80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n-Butyl Ole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80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dimethylarginine (SDMA + ADMA)</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84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3-ethylphenyl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685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aurolithocholate 3-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00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X-14977</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03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arbamazep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05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succinyl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097</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tryptophan beta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104</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yclo(leu-pro)</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11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hiro-inosit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19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5alpha-androstan-3beta,17beta-diol di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19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5alpha-pregnan-3beta,20alpha-diol disulf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202</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androsten-3beta,17beta-diol disulfate 1*</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20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4-androsten-3beta,17beta-diol disulfate 2*</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253</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2-hydroxyglutar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45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ergothione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7506</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almitoyl sphingomyelin</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815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phenylalanylphenylalan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817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cis-4-decenoyl carnit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865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atenolol</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8768</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5-methylpalmitate (isobar with 2-methylpalmitat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9270</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1-palmitoylplasmenylethanolamine*</w:t>
            </w:r>
          </w:p>
        </w:tc>
      </w:tr>
      <w:tr w:rsidR="00E41186" w:rsidRPr="00827B09" w:rsidTr="00E41186">
        <w:trPr>
          <w:trHeight w:val="280"/>
        </w:trPr>
        <w:tc>
          <w:tcPr>
            <w:tcW w:w="1263"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M39379</w:t>
            </w:r>
          </w:p>
        </w:tc>
        <w:tc>
          <w:tcPr>
            <w:tcW w:w="5585" w:type="dxa"/>
            <w:noWrap/>
            <w:hideMark/>
          </w:tcPr>
          <w:p w:rsidR="00E41186" w:rsidRPr="00827B09" w:rsidRDefault="00E41186">
            <w:pPr>
              <w:rPr>
                <w:rFonts w:ascii="Times New Roman" w:hAnsi="Times New Roman" w:cs="Times New Roman"/>
                <w:sz w:val="24"/>
                <w:szCs w:val="24"/>
              </w:rPr>
            </w:pPr>
            <w:r w:rsidRPr="00827B09">
              <w:rPr>
                <w:rFonts w:ascii="Times New Roman" w:hAnsi="Times New Roman" w:cs="Times New Roman"/>
                <w:sz w:val="24"/>
                <w:szCs w:val="24"/>
              </w:rPr>
              <w:t>glycoursodeoxycholate</w:t>
            </w:r>
          </w:p>
        </w:tc>
      </w:tr>
    </w:tbl>
    <w:p w:rsidR="00FE697C" w:rsidRPr="00827B09" w:rsidRDefault="00FE697C" w:rsidP="00E36AD2">
      <w:pPr>
        <w:rPr>
          <w:rFonts w:ascii="Times New Roman" w:hAnsi="Times New Roman" w:cs="Times New Roman"/>
          <w:sz w:val="24"/>
          <w:szCs w:val="24"/>
        </w:rPr>
      </w:pPr>
    </w:p>
    <w:p w:rsidR="00FE697C" w:rsidRPr="00827B09" w:rsidRDefault="00FE697C" w:rsidP="00E36AD2">
      <w:pPr>
        <w:rPr>
          <w:rFonts w:ascii="Times New Roman" w:hAnsi="Times New Roman" w:cs="Times New Roman"/>
          <w:sz w:val="24"/>
          <w:szCs w:val="24"/>
        </w:rPr>
      </w:pPr>
    </w:p>
    <w:p w:rsidR="00FE697C" w:rsidRPr="00827B09" w:rsidRDefault="00FE697C" w:rsidP="00E36AD2">
      <w:pPr>
        <w:rPr>
          <w:rFonts w:ascii="Times New Roman" w:hAnsi="Times New Roman" w:cs="Times New Roman"/>
          <w:sz w:val="24"/>
          <w:szCs w:val="24"/>
        </w:rPr>
      </w:pPr>
    </w:p>
    <w:sectPr w:rsidR="00FE697C" w:rsidRPr="00827B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338B" w:rsidRDefault="0069338B" w:rsidP="00F909FF">
      <w:r>
        <w:separator/>
      </w:r>
    </w:p>
  </w:endnote>
  <w:endnote w:type="continuationSeparator" w:id="0">
    <w:p w:rsidR="0069338B" w:rsidRDefault="0069338B" w:rsidP="00F90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338B" w:rsidRDefault="0069338B" w:rsidP="00F909FF">
      <w:r>
        <w:separator/>
      </w:r>
    </w:p>
  </w:footnote>
  <w:footnote w:type="continuationSeparator" w:id="0">
    <w:p w:rsidR="0069338B" w:rsidRDefault="0069338B" w:rsidP="00F909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3D0"/>
    <w:rsid w:val="000202AD"/>
    <w:rsid w:val="0006060E"/>
    <w:rsid w:val="002963D0"/>
    <w:rsid w:val="0069338B"/>
    <w:rsid w:val="00827B09"/>
    <w:rsid w:val="00BA1804"/>
    <w:rsid w:val="00E11997"/>
    <w:rsid w:val="00E36AD2"/>
    <w:rsid w:val="00E41186"/>
    <w:rsid w:val="00F909FF"/>
    <w:rsid w:val="00FE69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2D0B4A"/>
  <w15:chartTrackingRefBased/>
  <w15:docId w15:val="{FCD49141-F7CD-49EB-98EF-AC2A6B5A1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36A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E36AD2"/>
    <w:rPr>
      <w:color w:val="0563C1"/>
      <w:u w:val="single"/>
    </w:rPr>
  </w:style>
  <w:style w:type="character" w:styleId="a5">
    <w:name w:val="FollowedHyperlink"/>
    <w:basedOn w:val="a0"/>
    <w:uiPriority w:val="99"/>
    <w:semiHidden/>
    <w:unhideWhenUsed/>
    <w:rsid w:val="00E41186"/>
    <w:rPr>
      <w:color w:val="954F72"/>
      <w:u w:val="single"/>
    </w:rPr>
  </w:style>
  <w:style w:type="paragraph" w:customStyle="1" w:styleId="msonormal0">
    <w:name w:val="msonormal"/>
    <w:basedOn w:val="a"/>
    <w:rsid w:val="00E41186"/>
    <w:pPr>
      <w:widowControl/>
      <w:spacing w:before="100" w:beforeAutospacing="1" w:after="100" w:afterAutospacing="1"/>
      <w:jc w:val="left"/>
    </w:pPr>
    <w:rPr>
      <w:rFonts w:ascii="宋体" w:eastAsia="宋体" w:hAnsi="宋体" w:cs="宋体"/>
      <w:kern w:val="0"/>
      <w:sz w:val="24"/>
      <w:szCs w:val="24"/>
    </w:rPr>
  </w:style>
  <w:style w:type="paragraph" w:styleId="a6">
    <w:name w:val="header"/>
    <w:basedOn w:val="a"/>
    <w:link w:val="a7"/>
    <w:uiPriority w:val="99"/>
    <w:unhideWhenUsed/>
    <w:rsid w:val="00F909F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909FF"/>
    <w:rPr>
      <w:sz w:val="18"/>
      <w:szCs w:val="18"/>
    </w:rPr>
  </w:style>
  <w:style w:type="paragraph" w:styleId="a8">
    <w:name w:val="footer"/>
    <w:basedOn w:val="a"/>
    <w:link w:val="a9"/>
    <w:uiPriority w:val="99"/>
    <w:unhideWhenUsed/>
    <w:rsid w:val="00F909FF"/>
    <w:pPr>
      <w:tabs>
        <w:tab w:val="center" w:pos="4153"/>
        <w:tab w:val="right" w:pos="8306"/>
      </w:tabs>
      <w:snapToGrid w:val="0"/>
      <w:jc w:val="left"/>
    </w:pPr>
    <w:rPr>
      <w:sz w:val="18"/>
      <w:szCs w:val="18"/>
    </w:rPr>
  </w:style>
  <w:style w:type="character" w:customStyle="1" w:styleId="a9">
    <w:name w:val="页脚 字符"/>
    <w:basedOn w:val="a0"/>
    <w:link w:val="a8"/>
    <w:uiPriority w:val="99"/>
    <w:rsid w:val="00F909F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364530">
      <w:bodyDiv w:val="1"/>
      <w:marLeft w:val="0"/>
      <w:marRight w:val="0"/>
      <w:marTop w:val="0"/>
      <w:marBottom w:val="0"/>
      <w:divBdr>
        <w:top w:val="none" w:sz="0" w:space="0" w:color="auto"/>
        <w:left w:val="none" w:sz="0" w:space="0" w:color="auto"/>
        <w:bottom w:val="none" w:sz="0" w:space="0" w:color="auto"/>
        <w:right w:val="none" w:sz="0" w:space="0" w:color="auto"/>
      </w:divBdr>
    </w:div>
    <w:div w:id="1181971298">
      <w:bodyDiv w:val="1"/>
      <w:marLeft w:val="0"/>
      <w:marRight w:val="0"/>
      <w:marTop w:val="0"/>
      <w:marBottom w:val="0"/>
      <w:divBdr>
        <w:top w:val="none" w:sz="0" w:space="0" w:color="auto"/>
        <w:left w:val="none" w:sz="0" w:space="0" w:color="auto"/>
        <w:bottom w:val="none" w:sz="0" w:space="0" w:color="auto"/>
        <w:right w:val="none" w:sz="0" w:space="0" w:color="auto"/>
      </w:divBdr>
    </w:div>
    <w:div w:id="1807770971">
      <w:bodyDiv w:val="1"/>
      <w:marLeft w:val="0"/>
      <w:marRight w:val="0"/>
      <w:marTop w:val="0"/>
      <w:marBottom w:val="0"/>
      <w:divBdr>
        <w:top w:val="none" w:sz="0" w:space="0" w:color="auto"/>
        <w:left w:val="none" w:sz="0" w:space="0" w:color="auto"/>
        <w:bottom w:val="none" w:sz="0" w:space="0" w:color="auto"/>
        <w:right w:val="none" w:sz="0" w:space="0" w:color="auto"/>
      </w:divBdr>
    </w:div>
    <w:div w:id="1949119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ousou369@163.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0</Pages>
  <Words>3779</Words>
  <Characters>21546</Characters>
  <Application>Microsoft Office Word</Application>
  <DocSecurity>0</DocSecurity>
  <Lines>179</Lines>
  <Paragraphs>50</Paragraphs>
  <ScaleCrop>false</ScaleCrop>
  <Company/>
  <LinksUpToDate>false</LinksUpToDate>
  <CharactersWithSpaces>2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7</cp:revision>
  <dcterms:created xsi:type="dcterms:W3CDTF">2022-02-23T04:14:00Z</dcterms:created>
  <dcterms:modified xsi:type="dcterms:W3CDTF">2022-03-02T04:15:00Z</dcterms:modified>
</cp:coreProperties>
</file>